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815EA6" w14:textId="2213BE29" w:rsidR="00577042" w:rsidRPr="00F971DE" w:rsidRDefault="00397CFE">
      <w:pPr>
        <w:rPr>
          <w:lang w:val="en-US"/>
        </w:rPr>
      </w:pPr>
      <w:r>
        <w:rPr>
          <w:lang w:val="en-US"/>
        </w:rPr>
        <w:t>Additional file</w:t>
      </w:r>
      <w:r w:rsidR="006972C0" w:rsidRPr="00F971DE">
        <w:rPr>
          <w:lang w:val="en-US"/>
        </w:rPr>
        <w:t xml:space="preserve"> </w:t>
      </w:r>
      <w:r w:rsidR="00AA5E73">
        <w:rPr>
          <w:lang w:val="en-US"/>
        </w:rPr>
        <w:t>3</w:t>
      </w:r>
      <w:r w:rsidR="006972C0" w:rsidRPr="00F971DE">
        <w:rPr>
          <w:lang w:val="en-US"/>
        </w:rPr>
        <w:t xml:space="preserve">: </w:t>
      </w:r>
      <w:r w:rsidR="00C71B85" w:rsidRPr="00F971DE">
        <w:rPr>
          <w:lang w:val="en-US"/>
        </w:rPr>
        <w:t xml:space="preserve">Detailed treatment costs </w:t>
      </w:r>
      <w:r w:rsidR="003F1C37">
        <w:rPr>
          <w:lang w:val="en-US"/>
        </w:rPr>
        <w:t xml:space="preserve">used in the model </w:t>
      </w:r>
      <w:r w:rsidR="00C71B85" w:rsidRPr="00F971DE">
        <w:rPr>
          <w:lang w:val="en-US"/>
        </w:rPr>
        <w:t>in Euros</w:t>
      </w:r>
      <w:bookmarkStart w:id="0" w:name="_GoBack"/>
      <w:bookmarkEnd w:id="0"/>
    </w:p>
    <w:p w14:paraId="0418D655" w14:textId="77777777" w:rsidR="00C71B85" w:rsidRPr="00F971DE" w:rsidRDefault="00C71B85">
      <w:pPr>
        <w:rPr>
          <w:lang w:val="en-US"/>
        </w:rPr>
      </w:pPr>
    </w:p>
    <w:tbl>
      <w:tblPr>
        <w:tblStyle w:val="Grilledutableau"/>
        <w:tblW w:w="9640" w:type="dxa"/>
        <w:tblInd w:w="-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3"/>
        <w:gridCol w:w="1417"/>
      </w:tblGrid>
      <w:tr w:rsidR="0082567D" w:rsidRPr="00F971DE" w14:paraId="25A3FAA5" w14:textId="77777777" w:rsidTr="0082567D">
        <w:tc>
          <w:tcPr>
            <w:tcW w:w="8223" w:type="dxa"/>
            <w:tcBorders>
              <w:bottom w:val="single" w:sz="4" w:space="0" w:color="auto"/>
            </w:tcBorders>
          </w:tcPr>
          <w:p w14:paraId="47E32E0E" w14:textId="77777777" w:rsidR="0082567D" w:rsidRPr="00F971DE" w:rsidRDefault="0082567D">
            <w:pPr>
              <w:rPr>
                <w:lang w:val="en-US"/>
              </w:rPr>
            </w:pPr>
            <w:r w:rsidRPr="00F971DE">
              <w:rPr>
                <w:lang w:val="en-US"/>
              </w:rPr>
              <w:t>Cost item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6AAB3F" w14:textId="77777777" w:rsidR="0082567D" w:rsidRPr="00F971DE" w:rsidRDefault="0082567D" w:rsidP="00760905">
            <w:pPr>
              <w:rPr>
                <w:lang w:val="en-US"/>
              </w:rPr>
            </w:pPr>
            <w:r w:rsidRPr="00F971DE">
              <w:rPr>
                <w:lang w:val="en-US"/>
              </w:rPr>
              <w:t>Euros</w:t>
            </w:r>
          </w:p>
        </w:tc>
      </w:tr>
      <w:tr w:rsidR="0082567D" w:rsidRPr="00482D9A" w14:paraId="75C3338B" w14:textId="77777777" w:rsidTr="0082567D">
        <w:tc>
          <w:tcPr>
            <w:tcW w:w="8223" w:type="dxa"/>
          </w:tcPr>
          <w:p w14:paraId="1ED34663" w14:textId="77777777" w:rsidR="0082567D" w:rsidRPr="00F971DE" w:rsidRDefault="0082567D" w:rsidP="00A64DAF">
            <w:pPr>
              <w:rPr>
                <w:lang w:val="en-US"/>
              </w:rPr>
            </w:pPr>
            <w:r w:rsidRPr="00F971DE">
              <w:rPr>
                <w:lang w:val="en-US"/>
              </w:rPr>
              <w:t>Drug annual costs</w:t>
            </w:r>
            <w:r>
              <w:rPr>
                <w:lang w:val="en-US"/>
              </w:rPr>
              <w:t xml:space="preserve"> per patient</w:t>
            </w:r>
          </w:p>
        </w:tc>
        <w:tc>
          <w:tcPr>
            <w:tcW w:w="1417" w:type="dxa"/>
          </w:tcPr>
          <w:p w14:paraId="2A401184" w14:textId="77777777" w:rsidR="0082567D" w:rsidRPr="00F971DE" w:rsidRDefault="0082567D">
            <w:pPr>
              <w:rPr>
                <w:lang w:val="en-US"/>
              </w:rPr>
            </w:pPr>
          </w:p>
        </w:tc>
      </w:tr>
      <w:tr w:rsidR="0082567D" w:rsidRPr="00F971DE" w14:paraId="209AF221" w14:textId="77777777" w:rsidTr="0082567D">
        <w:tc>
          <w:tcPr>
            <w:tcW w:w="8223" w:type="dxa"/>
          </w:tcPr>
          <w:p w14:paraId="5C9D5F72" w14:textId="77777777" w:rsidR="0082567D" w:rsidRPr="00F971DE" w:rsidRDefault="0082567D" w:rsidP="00666FA6">
            <w:pPr>
              <w:rPr>
                <w:lang w:val="en-US"/>
              </w:rPr>
            </w:pPr>
            <w:r w:rsidRPr="00F971DE">
              <w:rPr>
                <w:lang w:val="en-US"/>
              </w:rPr>
              <w:t xml:space="preserve">     Abiraterone acetate</w:t>
            </w:r>
          </w:p>
        </w:tc>
        <w:tc>
          <w:tcPr>
            <w:tcW w:w="1417" w:type="dxa"/>
          </w:tcPr>
          <w:p w14:paraId="1C636D4F" w14:textId="77777777" w:rsidR="0082567D" w:rsidRPr="00F971DE" w:rsidRDefault="0082567D" w:rsidP="00FA0519">
            <w:pPr>
              <w:rPr>
                <w:lang w:val="en-US"/>
              </w:rPr>
            </w:pPr>
            <w:r>
              <w:rPr>
                <w:lang w:val="en-US"/>
              </w:rPr>
              <w:t>36859</w:t>
            </w:r>
          </w:p>
        </w:tc>
      </w:tr>
      <w:tr w:rsidR="0082567D" w:rsidRPr="00F971DE" w14:paraId="2ACC5645" w14:textId="77777777" w:rsidTr="0082567D">
        <w:tc>
          <w:tcPr>
            <w:tcW w:w="8223" w:type="dxa"/>
          </w:tcPr>
          <w:p w14:paraId="7347917C" w14:textId="77777777" w:rsidR="0082567D" w:rsidRPr="00F971DE" w:rsidRDefault="0082567D" w:rsidP="00666FA6">
            <w:pPr>
              <w:rPr>
                <w:lang w:val="en-US"/>
              </w:rPr>
            </w:pPr>
            <w:r w:rsidRPr="00F971DE">
              <w:rPr>
                <w:lang w:val="en-US"/>
              </w:rPr>
              <w:t xml:space="preserve">     Bicalutamide</w:t>
            </w:r>
          </w:p>
        </w:tc>
        <w:tc>
          <w:tcPr>
            <w:tcW w:w="1417" w:type="dxa"/>
          </w:tcPr>
          <w:p w14:paraId="1BA5366A" w14:textId="77777777" w:rsidR="0082567D" w:rsidRPr="00F971DE" w:rsidRDefault="0082567D" w:rsidP="007B7328">
            <w:pPr>
              <w:rPr>
                <w:lang w:val="en-US"/>
              </w:rPr>
            </w:pPr>
            <w:r>
              <w:rPr>
                <w:lang w:val="en-US"/>
              </w:rPr>
              <w:t>488</w:t>
            </w:r>
          </w:p>
        </w:tc>
      </w:tr>
      <w:tr w:rsidR="0082567D" w:rsidRPr="00F971DE" w14:paraId="61A7EABD" w14:textId="77777777" w:rsidTr="0082567D">
        <w:tc>
          <w:tcPr>
            <w:tcW w:w="8223" w:type="dxa"/>
          </w:tcPr>
          <w:p w14:paraId="7C1670B3" w14:textId="77777777" w:rsidR="0082567D" w:rsidRPr="00F971DE" w:rsidRDefault="0082567D" w:rsidP="00666FA6">
            <w:pPr>
              <w:rPr>
                <w:lang w:val="en-US"/>
              </w:rPr>
            </w:pPr>
            <w:r w:rsidRPr="00F971DE">
              <w:rPr>
                <w:lang w:val="en-US"/>
              </w:rPr>
              <w:t xml:space="preserve">     Dutasteride</w:t>
            </w:r>
          </w:p>
        </w:tc>
        <w:tc>
          <w:tcPr>
            <w:tcW w:w="1417" w:type="dxa"/>
          </w:tcPr>
          <w:p w14:paraId="03EE88DA" w14:textId="77777777" w:rsidR="0082567D" w:rsidRPr="00F971DE" w:rsidRDefault="0082567D" w:rsidP="007B7328">
            <w:pPr>
              <w:rPr>
                <w:lang w:val="en-US"/>
              </w:rPr>
            </w:pPr>
            <w:r>
              <w:rPr>
                <w:lang w:val="en-US"/>
              </w:rPr>
              <w:t>232</w:t>
            </w:r>
          </w:p>
        </w:tc>
      </w:tr>
      <w:tr w:rsidR="0082567D" w:rsidRPr="00F971DE" w14:paraId="30DE51D0" w14:textId="77777777" w:rsidTr="0082567D">
        <w:tc>
          <w:tcPr>
            <w:tcW w:w="8223" w:type="dxa"/>
          </w:tcPr>
          <w:p w14:paraId="01E536E5" w14:textId="77777777" w:rsidR="0082567D" w:rsidRPr="00F971DE" w:rsidRDefault="0082567D" w:rsidP="00666FA6">
            <w:pPr>
              <w:rPr>
                <w:lang w:val="en-US"/>
              </w:rPr>
            </w:pPr>
            <w:r w:rsidRPr="00F971DE">
              <w:rPr>
                <w:lang w:val="en-US"/>
              </w:rPr>
              <w:t xml:space="preserve">     Estramustine</w:t>
            </w:r>
          </w:p>
        </w:tc>
        <w:tc>
          <w:tcPr>
            <w:tcW w:w="1417" w:type="dxa"/>
          </w:tcPr>
          <w:p w14:paraId="5177A7B0" w14:textId="77777777" w:rsidR="0082567D" w:rsidRPr="00F971DE" w:rsidRDefault="0082567D" w:rsidP="007B7328">
            <w:pPr>
              <w:rPr>
                <w:lang w:val="en-US"/>
              </w:rPr>
            </w:pPr>
            <w:r>
              <w:rPr>
                <w:lang w:val="en-US"/>
              </w:rPr>
              <w:t>1,504</w:t>
            </w:r>
          </w:p>
        </w:tc>
      </w:tr>
      <w:tr w:rsidR="0082567D" w:rsidRPr="00F971DE" w14:paraId="4820BBDA" w14:textId="77777777" w:rsidTr="0082567D">
        <w:tc>
          <w:tcPr>
            <w:tcW w:w="8223" w:type="dxa"/>
          </w:tcPr>
          <w:p w14:paraId="5BF576E5" w14:textId="77777777" w:rsidR="0082567D" w:rsidRPr="00F971DE" w:rsidRDefault="0082567D" w:rsidP="00C71B85">
            <w:pPr>
              <w:rPr>
                <w:lang w:val="en-US"/>
              </w:rPr>
            </w:pPr>
            <w:r w:rsidRPr="00F971DE">
              <w:rPr>
                <w:lang w:val="en-US"/>
              </w:rPr>
              <w:t xml:space="preserve">     Gosorelin</w:t>
            </w:r>
          </w:p>
        </w:tc>
        <w:tc>
          <w:tcPr>
            <w:tcW w:w="1417" w:type="dxa"/>
          </w:tcPr>
          <w:p w14:paraId="72DF2354" w14:textId="77777777" w:rsidR="0082567D" w:rsidRPr="00F971DE" w:rsidRDefault="0082567D" w:rsidP="007B7328">
            <w:pPr>
              <w:rPr>
                <w:lang w:val="en-US"/>
              </w:rPr>
            </w:pPr>
            <w:r>
              <w:rPr>
                <w:lang w:val="en-US"/>
              </w:rPr>
              <w:t>1,319</w:t>
            </w:r>
          </w:p>
        </w:tc>
      </w:tr>
      <w:tr w:rsidR="0082567D" w:rsidRPr="00F971DE" w14:paraId="777A07CF" w14:textId="77777777" w:rsidTr="0082567D">
        <w:tc>
          <w:tcPr>
            <w:tcW w:w="8223" w:type="dxa"/>
          </w:tcPr>
          <w:p w14:paraId="2AD37FE0" w14:textId="77777777" w:rsidR="0082567D" w:rsidRPr="00F971DE" w:rsidRDefault="0082567D" w:rsidP="000B738B">
            <w:pPr>
              <w:rPr>
                <w:lang w:val="en-US"/>
              </w:rPr>
            </w:pPr>
            <w:r w:rsidRPr="00F971DE">
              <w:rPr>
                <w:lang w:val="en-US"/>
              </w:rPr>
              <w:t xml:space="preserve">     Leuprolide acetate</w:t>
            </w:r>
          </w:p>
        </w:tc>
        <w:tc>
          <w:tcPr>
            <w:tcW w:w="1417" w:type="dxa"/>
          </w:tcPr>
          <w:p w14:paraId="0EDD7A83" w14:textId="77777777" w:rsidR="0082567D" w:rsidRPr="00F971DE" w:rsidRDefault="0082567D" w:rsidP="007B7328">
            <w:pPr>
              <w:rPr>
                <w:lang w:val="en-US"/>
              </w:rPr>
            </w:pPr>
            <w:r>
              <w:rPr>
                <w:lang w:val="en-US"/>
              </w:rPr>
              <w:t>1,319</w:t>
            </w:r>
          </w:p>
        </w:tc>
      </w:tr>
      <w:tr w:rsidR="0082567D" w:rsidRPr="00F971DE" w14:paraId="558A9CE2" w14:textId="77777777" w:rsidTr="0082567D">
        <w:tc>
          <w:tcPr>
            <w:tcW w:w="8223" w:type="dxa"/>
          </w:tcPr>
          <w:p w14:paraId="1F8A9559" w14:textId="77777777" w:rsidR="0082567D" w:rsidRPr="00F971DE" w:rsidRDefault="0082567D" w:rsidP="00666FA6">
            <w:pPr>
              <w:rPr>
                <w:lang w:val="en-US"/>
              </w:rPr>
            </w:pPr>
            <w:r w:rsidRPr="00F971DE">
              <w:rPr>
                <w:lang w:val="en-US"/>
              </w:rPr>
              <w:t xml:space="preserve">     Nilutamide</w:t>
            </w:r>
          </w:p>
        </w:tc>
        <w:tc>
          <w:tcPr>
            <w:tcW w:w="1417" w:type="dxa"/>
          </w:tcPr>
          <w:p w14:paraId="229048A2" w14:textId="77777777" w:rsidR="0082567D" w:rsidRPr="00F971DE" w:rsidRDefault="0082567D" w:rsidP="007B7328">
            <w:pPr>
              <w:rPr>
                <w:lang w:val="en-US"/>
              </w:rPr>
            </w:pPr>
            <w:r>
              <w:rPr>
                <w:lang w:val="en-US"/>
              </w:rPr>
              <w:t>1,627</w:t>
            </w:r>
          </w:p>
        </w:tc>
      </w:tr>
      <w:tr w:rsidR="0082567D" w:rsidRPr="00F971DE" w14:paraId="3A7D23EF" w14:textId="77777777" w:rsidTr="0082567D">
        <w:tc>
          <w:tcPr>
            <w:tcW w:w="8223" w:type="dxa"/>
          </w:tcPr>
          <w:p w14:paraId="41B17A58" w14:textId="77777777" w:rsidR="0082567D" w:rsidRPr="00F971DE" w:rsidRDefault="0082567D">
            <w:pPr>
              <w:rPr>
                <w:lang w:val="en-US"/>
              </w:rPr>
            </w:pPr>
            <w:r w:rsidRPr="00F971DE">
              <w:rPr>
                <w:lang w:val="en-US"/>
              </w:rPr>
              <w:t xml:space="preserve">     Triptorelin</w:t>
            </w:r>
          </w:p>
        </w:tc>
        <w:tc>
          <w:tcPr>
            <w:tcW w:w="1417" w:type="dxa"/>
          </w:tcPr>
          <w:p w14:paraId="50AF5F8E" w14:textId="77777777" w:rsidR="0082567D" w:rsidRPr="00F971DE" w:rsidRDefault="0082567D" w:rsidP="007B7328">
            <w:pPr>
              <w:rPr>
                <w:lang w:val="en-US"/>
              </w:rPr>
            </w:pPr>
            <w:r>
              <w:rPr>
                <w:lang w:val="en-US"/>
              </w:rPr>
              <w:t>1,319</w:t>
            </w:r>
          </w:p>
        </w:tc>
      </w:tr>
      <w:tr w:rsidR="0082567D" w:rsidRPr="00F971DE" w14:paraId="3B75C721" w14:textId="77777777" w:rsidTr="0082567D">
        <w:tc>
          <w:tcPr>
            <w:tcW w:w="8223" w:type="dxa"/>
          </w:tcPr>
          <w:p w14:paraId="6DD868DB" w14:textId="77777777" w:rsidR="0082567D" w:rsidRPr="00F971DE" w:rsidRDefault="0082567D" w:rsidP="000B738B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223B7C04" w14:textId="77777777" w:rsidR="0082567D" w:rsidRPr="00F971DE" w:rsidRDefault="0082567D" w:rsidP="00B310B2">
            <w:pPr>
              <w:rPr>
                <w:lang w:val="en-US"/>
              </w:rPr>
            </w:pPr>
          </w:p>
        </w:tc>
      </w:tr>
      <w:tr w:rsidR="0082567D" w:rsidRPr="00482D9A" w14:paraId="688104C8" w14:textId="77777777" w:rsidTr="0082567D">
        <w:tc>
          <w:tcPr>
            <w:tcW w:w="8223" w:type="dxa"/>
          </w:tcPr>
          <w:p w14:paraId="306507B1" w14:textId="77777777" w:rsidR="0082567D" w:rsidRPr="00F971DE" w:rsidRDefault="0082567D" w:rsidP="00A64DAF">
            <w:pPr>
              <w:rPr>
                <w:lang w:val="en-US"/>
              </w:rPr>
            </w:pPr>
            <w:r>
              <w:rPr>
                <w:lang w:val="en-US"/>
              </w:rPr>
              <w:t>Inpatients annual costs per d</w:t>
            </w:r>
            <w:r w:rsidRPr="00215C66">
              <w:rPr>
                <w:lang w:val="en-US"/>
              </w:rPr>
              <w:t>iagnosis-</w:t>
            </w:r>
            <w:r>
              <w:rPr>
                <w:lang w:val="en-US"/>
              </w:rPr>
              <w:t>r</w:t>
            </w:r>
            <w:r w:rsidRPr="00215C66">
              <w:rPr>
                <w:lang w:val="en-US"/>
              </w:rPr>
              <w:t xml:space="preserve">elated </w:t>
            </w:r>
            <w:r>
              <w:rPr>
                <w:lang w:val="en-US"/>
              </w:rPr>
              <w:t>g</w:t>
            </w:r>
            <w:r w:rsidRPr="00215C66">
              <w:rPr>
                <w:lang w:val="en-US"/>
              </w:rPr>
              <w:t>roup</w:t>
            </w:r>
          </w:p>
        </w:tc>
        <w:tc>
          <w:tcPr>
            <w:tcW w:w="1417" w:type="dxa"/>
          </w:tcPr>
          <w:p w14:paraId="2EE4EED0" w14:textId="77777777" w:rsidR="0082567D" w:rsidRPr="00F971DE" w:rsidRDefault="0082567D" w:rsidP="00B310B2">
            <w:pPr>
              <w:rPr>
                <w:lang w:val="en-US"/>
              </w:rPr>
            </w:pPr>
          </w:p>
        </w:tc>
      </w:tr>
      <w:tr w:rsidR="0082567D" w:rsidRPr="00F971DE" w14:paraId="27E80655" w14:textId="77777777" w:rsidTr="0082567D">
        <w:tc>
          <w:tcPr>
            <w:tcW w:w="8223" w:type="dxa"/>
          </w:tcPr>
          <w:p w14:paraId="38A14D3D" w14:textId="77777777" w:rsidR="0082567D" w:rsidRPr="00F971DE" w:rsidRDefault="0082567D" w:rsidP="00B745BE">
            <w:pPr>
              <w:rPr>
                <w:lang w:val="en-US"/>
              </w:rPr>
            </w:pPr>
            <w:r>
              <w:rPr>
                <w:lang w:val="en-US"/>
              </w:rPr>
              <w:t xml:space="preserve">     Respiratory neoplasme </w:t>
            </w:r>
            <w:proofErr w:type="gramStart"/>
            <w:r>
              <w:rPr>
                <w:lang w:val="en-US"/>
              </w:rPr>
              <w:t xml:space="preserve">without </w:t>
            </w:r>
            <w:r w:rsidRPr="003F1C37">
              <w:rPr>
                <w:lang w:val="en-US"/>
              </w:rPr>
              <w:t xml:space="preserve"> CC</w:t>
            </w:r>
            <w:proofErr w:type="gramEnd"/>
            <w:r w:rsidRPr="003F1C37">
              <w:rPr>
                <w:lang w:val="en-US"/>
              </w:rPr>
              <w:t>/MCC</w:t>
            </w:r>
          </w:p>
        </w:tc>
        <w:tc>
          <w:tcPr>
            <w:tcW w:w="1417" w:type="dxa"/>
          </w:tcPr>
          <w:p w14:paraId="1F1CFC2C" w14:textId="77777777" w:rsidR="0082567D" w:rsidRPr="00F971DE" w:rsidRDefault="0082567D" w:rsidP="00FA0519">
            <w:pPr>
              <w:rPr>
                <w:lang w:val="en-US"/>
              </w:rPr>
            </w:pPr>
            <w:r>
              <w:rPr>
                <w:lang w:val="en-US"/>
              </w:rPr>
              <w:t>1102</w:t>
            </w:r>
          </w:p>
        </w:tc>
      </w:tr>
      <w:tr w:rsidR="0082567D" w:rsidRPr="00F971DE" w14:paraId="3DEEF1E7" w14:textId="77777777" w:rsidTr="0082567D">
        <w:tc>
          <w:tcPr>
            <w:tcW w:w="8223" w:type="dxa"/>
          </w:tcPr>
          <w:p w14:paraId="0B47AC98" w14:textId="77777777" w:rsidR="0082567D" w:rsidRPr="00F971DE" w:rsidRDefault="0082567D" w:rsidP="00B745BE">
            <w:pPr>
              <w:rPr>
                <w:lang w:val="en-US"/>
              </w:rPr>
            </w:pPr>
            <w:r>
              <w:rPr>
                <w:lang w:val="en-US"/>
              </w:rPr>
              <w:t xml:space="preserve">     Heart failure and shock with CC</w:t>
            </w:r>
          </w:p>
        </w:tc>
        <w:tc>
          <w:tcPr>
            <w:tcW w:w="1417" w:type="dxa"/>
          </w:tcPr>
          <w:p w14:paraId="57B50228" w14:textId="77777777" w:rsidR="0082567D" w:rsidRPr="00F971DE" w:rsidRDefault="0082567D" w:rsidP="00FA0519">
            <w:pPr>
              <w:rPr>
                <w:lang w:val="en-US"/>
              </w:rPr>
            </w:pPr>
            <w:r>
              <w:rPr>
                <w:lang w:val="en-US"/>
              </w:rPr>
              <w:t>3877</w:t>
            </w:r>
          </w:p>
        </w:tc>
      </w:tr>
      <w:tr w:rsidR="0082567D" w:rsidRPr="00F971DE" w14:paraId="56D09742" w14:textId="77777777" w:rsidTr="0082567D">
        <w:tc>
          <w:tcPr>
            <w:tcW w:w="8223" w:type="dxa"/>
          </w:tcPr>
          <w:p w14:paraId="12C30C1A" w14:textId="77777777" w:rsidR="0082567D" w:rsidRPr="00F971DE" w:rsidRDefault="0082567D" w:rsidP="00B745BE">
            <w:pPr>
              <w:rPr>
                <w:lang w:val="en-US"/>
              </w:rPr>
            </w:pPr>
            <w:r>
              <w:rPr>
                <w:lang w:val="en-US"/>
              </w:rPr>
              <w:t xml:space="preserve">     Medical back problems without </w:t>
            </w:r>
            <w:r w:rsidRPr="003F1C37">
              <w:rPr>
                <w:lang w:val="en-US"/>
              </w:rPr>
              <w:t>MCC</w:t>
            </w:r>
          </w:p>
        </w:tc>
        <w:tc>
          <w:tcPr>
            <w:tcW w:w="1417" w:type="dxa"/>
          </w:tcPr>
          <w:p w14:paraId="5FB40B79" w14:textId="77777777" w:rsidR="0082567D" w:rsidRPr="00F971DE" w:rsidRDefault="0082567D" w:rsidP="00FA0519">
            <w:pPr>
              <w:rPr>
                <w:lang w:val="en-US"/>
              </w:rPr>
            </w:pPr>
            <w:r>
              <w:rPr>
                <w:lang w:val="en-US"/>
              </w:rPr>
              <w:t>2215</w:t>
            </w:r>
          </w:p>
        </w:tc>
      </w:tr>
      <w:tr w:rsidR="0082567D" w:rsidRPr="00F971DE" w14:paraId="4167A1C9" w14:textId="77777777" w:rsidTr="0082567D">
        <w:tc>
          <w:tcPr>
            <w:tcW w:w="8223" w:type="dxa"/>
          </w:tcPr>
          <w:p w14:paraId="1B47B13F" w14:textId="77777777" w:rsidR="0082567D" w:rsidRPr="00F971DE" w:rsidRDefault="0082567D" w:rsidP="00B745BE">
            <w:pPr>
              <w:rPr>
                <w:lang w:val="en-US"/>
              </w:rPr>
            </w:pPr>
            <w:r>
              <w:rPr>
                <w:lang w:val="en-US"/>
              </w:rPr>
              <w:t xml:space="preserve">     Medical back problem with MCC</w:t>
            </w:r>
          </w:p>
        </w:tc>
        <w:tc>
          <w:tcPr>
            <w:tcW w:w="1417" w:type="dxa"/>
          </w:tcPr>
          <w:p w14:paraId="28677170" w14:textId="77777777" w:rsidR="0082567D" w:rsidRPr="00F971DE" w:rsidRDefault="0082567D" w:rsidP="00FA0519">
            <w:pPr>
              <w:rPr>
                <w:lang w:val="en-US"/>
              </w:rPr>
            </w:pPr>
            <w:r>
              <w:rPr>
                <w:lang w:val="en-US"/>
              </w:rPr>
              <w:t>4391</w:t>
            </w:r>
          </w:p>
        </w:tc>
      </w:tr>
      <w:tr w:rsidR="0082567D" w:rsidRPr="00F971DE" w14:paraId="266E6A7C" w14:textId="77777777" w:rsidTr="0082567D">
        <w:tc>
          <w:tcPr>
            <w:tcW w:w="8223" w:type="dxa"/>
          </w:tcPr>
          <w:p w14:paraId="3FB66A9F" w14:textId="77777777" w:rsidR="0082567D" w:rsidRPr="00F971DE" w:rsidRDefault="0082567D" w:rsidP="00B745BE">
            <w:pPr>
              <w:rPr>
                <w:lang w:val="en-US"/>
              </w:rPr>
            </w:pPr>
            <w:r>
              <w:rPr>
                <w:lang w:val="en-US"/>
              </w:rPr>
              <w:t xml:space="preserve">     Transurethral prostatectomy without </w:t>
            </w:r>
            <w:r w:rsidRPr="003F1C37">
              <w:rPr>
                <w:lang w:val="en-US"/>
              </w:rPr>
              <w:t>CC/MCC</w:t>
            </w:r>
          </w:p>
        </w:tc>
        <w:tc>
          <w:tcPr>
            <w:tcW w:w="1417" w:type="dxa"/>
          </w:tcPr>
          <w:p w14:paraId="54251DFE" w14:textId="77777777" w:rsidR="0082567D" w:rsidRPr="00F971DE" w:rsidRDefault="0082567D" w:rsidP="00FA0519">
            <w:pPr>
              <w:rPr>
                <w:lang w:val="en-US"/>
              </w:rPr>
            </w:pPr>
            <w:r>
              <w:rPr>
                <w:lang w:val="en-US"/>
              </w:rPr>
              <w:t>2399</w:t>
            </w:r>
          </w:p>
        </w:tc>
      </w:tr>
      <w:tr w:rsidR="0082567D" w:rsidRPr="00F971DE" w14:paraId="111769FE" w14:textId="77777777" w:rsidTr="0082567D">
        <w:tc>
          <w:tcPr>
            <w:tcW w:w="8223" w:type="dxa"/>
          </w:tcPr>
          <w:p w14:paraId="74F7D9F4" w14:textId="77777777" w:rsidR="0082567D" w:rsidRPr="00F971DE" w:rsidRDefault="0082567D" w:rsidP="00B745BE">
            <w:pPr>
              <w:rPr>
                <w:lang w:val="en-US"/>
              </w:rPr>
            </w:pPr>
            <w:r>
              <w:rPr>
                <w:lang w:val="en-US"/>
              </w:rPr>
              <w:t xml:space="preserve">     Transurethral prostatectomy with </w:t>
            </w:r>
            <w:r w:rsidRPr="003F1C37">
              <w:rPr>
                <w:lang w:val="en-US"/>
              </w:rPr>
              <w:t>CC/MCC</w:t>
            </w:r>
          </w:p>
        </w:tc>
        <w:tc>
          <w:tcPr>
            <w:tcW w:w="1417" w:type="dxa"/>
          </w:tcPr>
          <w:p w14:paraId="63716DB5" w14:textId="77777777" w:rsidR="0082567D" w:rsidRPr="00F971DE" w:rsidRDefault="0082567D" w:rsidP="00FA0519">
            <w:pPr>
              <w:rPr>
                <w:lang w:val="en-US"/>
              </w:rPr>
            </w:pPr>
            <w:r>
              <w:rPr>
                <w:lang w:val="en-US"/>
              </w:rPr>
              <w:t>3293</w:t>
            </w:r>
          </w:p>
        </w:tc>
      </w:tr>
      <w:tr w:rsidR="0082567D" w:rsidRPr="00F971DE" w14:paraId="09604A90" w14:textId="77777777" w:rsidTr="0082567D">
        <w:tc>
          <w:tcPr>
            <w:tcW w:w="8223" w:type="dxa"/>
          </w:tcPr>
          <w:p w14:paraId="4A49DE1C" w14:textId="77777777" w:rsidR="0082567D" w:rsidRPr="00F971DE" w:rsidRDefault="0082567D" w:rsidP="00B745BE">
            <w:pPr>
              <w:rPr>
                <w:lang w:val="en-US"/>
              </w:rPr>
            </w:pPr>
            <w:r>
              <w:rPr>
                <w:lang w:val="en-US"/>
              </w:rPr>
              <w:t xml:space="preserve">     Major male pelvic procedure without </w:t>
            </w:r>
            <w:r w:rsidRPr="003F1C37">
              <w:rPr>
                <w:lang w:val="en-US"/>
              </w:rPr>
              <w:t>CC/MCC</w:t>
            </w:r>
          </w:p>
        </w:tc>
        <w:tc>
          <w:tcPr>
            <w:tcW w:w="1417" w:type="dxa"/>
          </w:tcPr>
          <w:p w14:paraId="0EDAB1CA" w14:textId="77777777" w:rsidR="0082567D" w:rsidRPr="00F971DE" w:rsidRDefault="0082567D" w:rsidP="00FA0519">
            <w:pPr>
              <w:rPr>
                <w:lang w:val="en-US"/>
              </w:rPr>
            </w:pPr>
            <w:r>
              <w:rPr>
                <w:lang w:val="en-US"/>
              </w:rPr>
              <w:t>8069</w:t>
            </w:r>
          </w:p>
        </w:tc>
      </w:tr>
      <w:tr w:rsidR="0082567D" w:rsidRPr="00F971DE" w14:paraId="44BA3A7B" w14:textId="77777777" w:rsidTr="0082567D">
        <w:tc>
          <w:tcPr>
            <w:tcW w:w="8223" w:type="dxa"/>
          </w:tcPr>
          <w:p w14:paraId="4E191D33" w14:textId="77777777" w:rsidR="0082567D" w:rsidRPr="00F971DE" w:rsidRDefault="0082567D" w:rsidP="00B745BE">
            <w:pPr>
              <w:rPr>
                <w:lang w:val="en-US"/>
              </w:rPr>
            </w:pPr>
            <w:r>
              <w:rPr>
                <w:lang w:val="en-US"/>
              </w:rPr>
              <w:t xml:space="preserve">     Other male reproductive system or procedure for malignancy without</w:t>
            </w:r>
            <w:r w:rsidRPr="003F1C37">
              <w:rPr>
                <w:lang w:val="en-US"/>
              </w:rPr>
              <w:t xml:space="preserve"> CC/MCC</w:t>
            </w:r>
          </w:p>
        </w:tc>
        <w:tc>
          <w:tcPr>
            <w:tcW w:w="1417" w:type="dxa"/>
          </w:tcPr>
          <w:p w14:paraId="348211C8" w14:textId="77777777" w:rsidR="0082567D" w:rsidRPr="00F971DE" w:rsidRDefault="0082567D" w:rsidP="00FA0519">
            <w:pPr>
              <w:rPr>
                <w:lang w:val="en-US"/>
              </w:rPr>
            </w:pPr>
            <w:r>
              <w:rPr>
                <w:lang w:val="en-US"/>
              </w:rPr>
              <w:t>2422</w:t>
            </w:r>
          </w:p>
        </w:tc>
      </w:tr>
      <w:tr w:rsidR="0082567D" w:rsidRPr="00F971DE" w14:paraId="029C75E6" w14:textId="77777777" w:rsidTr="0082567D">
        <w:tc>
          <w:tcPr>
            <w:tcW w:w="8223" w:type="dxa"/>
          </w:tcPr>
          <w:p w14:paraId="37625C9F" w14:textId="77777777" w:rsidR="0082567D" w:rsidRPr="00F971DE" w:rsidRDefault="0082567D" w:rsidP="00B745BE">
            <w:pPr>
              <w:rPr>
                <w:lang w:val="en-US"/>
              </w:rPr>
            </w:pPr>
            <w:r>
              <w:rPr>
                <w:lang w:val="en-US"/>
              </w:rPr>
              <w:t xml:space="preserve">     Other male reproductive system or procedure excluding malignancy without </w:t>
            </w:r>
            <w:r w:rsidRPr="003F1C37">
              <w:rPr>
                <w:lang w:val="en-US"/>
              </w:rPr>
              <w:t>CC/MCC</w:t>
            </w:r>
          </w:p>
        </w:tc>
        <w:tc>
          <w:tcPr>
            <w:tcW w:w="1417" w:type="dxa"/>
          </w:tcPr>
          <w:p w14:paraId="538814BB" w14:textId="77777777" w:rsidR="0082567D" w:rsidRPr="00F971DE" w:rsidRDefault="0082567D" w:rsidP="00B310B2">
            <w:pPr>
              <w:rPr>
                <w:lang w:val="en-US"/>
              </w:rPr>
            </w:pPr>
            <w:r>
              <w:rPr>
                <w:lang w:val="en-US"/>
              </w:rPr>
              <w:t>613</w:t>
            </w:r>
          </w:p>
        </w:tc>
      </w:tr>
      <w:tr w:rsidR="0082567D" w:rsidRPr="00F971DE" w14:paraId="311A568B" w14:textId="77777777" w:rsidTr="0082567D">
        <w:tc>
          <w:tcPr>
            <w:tcW w:w="8223" w:type="dxa"/>
          </w:tcPr>
          <w:p w14:paraId="4763AE6E" w14:textId="57E2C9D8" w:rsidR="0082567D" w:rsidRPr="00F971DE" w:rsidRDefault="0082567D" w:rsidP="00B745BE">
            <w:pPr>
              <w:rPr>
                <w:lang w:val="en-US"/>
              </w:rPr>
            </w:pPr>
            <w:r>
              <w:rPr>
                <w:lang w:val="en-US"/>
              </w:rPr>
              <w:t xml:space="preserve">     Myeloproliferative disorder or poorly differenciated neoplasma</w:t>
            </w:r>
            <w:r w:rsidRPr="003F1C37">
              <w:rPr>
                <w:lang w:val="en-US"/>
              </w:rPr>
              <w:t xml:space="preserve"> </w:t>
            </w:r>
            <w:r>
              <w:rPr>
                <w:lang w:val="en-US"/>
              </w:rPr>
              <w:t>without</w:t>
            </w:r>
            <w:r w:rsidRPr="003F1C37">
              <w:rPr>
                <w:lang w:val="en-US"/>
              </w:rPr>
              <w:t xml:space="preserve"> CC/MCC</w:t>
            </w:r>
          </w:p>
        </w:tc>
        <w:tc>
          <w:tcPr>
            <w:tcW w:w="1417" w:type="dxa"/>
          </w:tcPr>
          <w:p w14:paraId="56277C71" w14:textId="77777777" w:rsidR="0082567D" w:rsidRPr="00F971DE" w:rsidRDefault="0082567D" w:rsidP="00FA0519">
            <w:pPr>
              <w:rPr>
                <w:lang w:val="en-US"/>
              </w:rPr>
            </w:pPr>
            <w:r>
              <w:rPr>
                <w:lang w:val="en-US"/>
              </w:rPr>
              <w:t>6133</w:t>
            </w:r>
          </w:p>
        </w:tc>
      </w:tr>
      <w:tr w:rsidR="0082567D" w:rsidRPr="00F971DE" w14:paraId="77CB9BE0" w14:textId="77777777" w:rsidTr="0082567D">
        <w:tc>
          <w:tcPr>
            <w:tcW w:w="8223" w:type="dxa"/>
          </w:tcPr>
          <w:p w14:paraId="5A76E178" w14:textId="77777777" w:rsidR="0082567D" w:rsidRDefault="0082567D" w:rsidP="00A64DAF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1DB4A3AB" w14:textId="77777777" w:rsidR="0082567D" w:rsidRPr="00F971DE" w:rsidRDefault="0082567D" w:rsidP="00B310B2">
            <w:pPr>
              <w:rPr>
                <w:lang w:val="en-US"/>
              </w:rPr>
            </w:pPr>
          </w:p>
        </w:tc>
      </w:tr>
      <w:tr w:rsidR="0082567D" w:rsidRPr="00F971DE" w14:paraId="424BFC64" w14:textId="77777777" w:rsidTr="0082567D">
        <w:tc>
          <w:tcPr>
            <w:tcW w:w="8223" w:type="dxa"/>
          </w:tcPr>
          <w:p w14:paraId="5927DE67" w14:textId="77777777" w:rsidR="0082567D" w:rsidRDefault="0082567D" w:rsidP="00E144A2">
            <w:pPr>
              <w:rPr>
                <w:lang w:val="en-US"/>
              </w:rPr>
            </w:pPr>
            <w:r>
              <w:rPr>
                <w:lang w:val="en-US"/>
              </w:rPr>
              <w:t>Outpatient per session’s costs</w:t>
            </w:r>
          </w:p>
        </w:tc>
        <w:tc>
          <w:tcPr>
            <w:tcW w:w="1417" w:type="dxa"/>
          </w:tcPr>
          <w:p w14:paraId="698C0356" w14:textId="77777777" w:rsidR="0082567D" w:rsidRPr="00F971DE" w:rsidRDefault="0082567D" w:rsidP="00B310B2">
            <w:pPr>
              <w:rPr>
                <w:lang w:val="en-US"/>
              </w:rPr>
            </w:pPr>
          </w:p>
        </w:tc>
      </w:tr>
      <w:tr w:rsidR="0082567D" w:rsidRPr="00F971DE" w14:paraId="6BE90EF4" w14:textId="77777777" w:rsidTr="0082567D">
        <w:tc>
          <w:tcPr>
            <w:tcW w:w="8223" w:type="dxa"/>
          </w:tcPr>
          <w:p w14:paraId="781E6E3A" w14:textId="0464B6A6" w:rsidR="0082567D" w:rsidRPr="00F971DE" w:rsidRDefault="0082567D" w:rsidP="000B1312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="00CF4FDC" w:rsidRPr="00CF4FDC">
              <w:rPr>
                <w:lang w:val="en-US"/>
              </w:rPr>
              <w:t>Intensity modulated radiotherapy</w:t>
            </w:r>
            <w:r w:rsidR="00CF4FDC">
              <w:rPr>
                <w:lang w:val="en-US"/>
              </w:rPr>
              <w:t>, per session</w:t>
            </w:r>
          </w:p>
        </w:tc>
        <w:tc>
          <w:tcPr>
            <w:tcW w:w="1417" w:type="dxa"/>
          </w:tcPr>
          <w:p w14:paraId="4277A879" w14:textId="77777777" w:rsidR="0082567D" w:rsidRPr="00F971DE" w:rsidRDefault="0082567D" w:rsidP="00B310B2">
            <w:pPr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</w:tr>
      <w:tr w:rsidR="0082567D" w:rsidRPr="00F971DE" w14:paraId="78C1ED59" w14:textId="77777777" w:rsidTr="0082567D">
        <w:tc>
          <w:tcPr>
            <w:tcW w:w="8223" w:type="dxa"/>
          </w:tcPr>
          <w:p w14:paraId="66EF9D1A" w14:textId="42706AA7" w:rsidR="0082567D" w:rsidRDefault="0082567D" w:rsidP="0077219B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="00CF4FDC" w:rsidRPr="00CF4FDC">
              <w:rPr>
                <w:lang w:val="en-US"/>
              </w:rPr>
              <w:t>Stereotactic radiotherapy</w:t>
            </w:r>
            <w:r w:rsidR="00CF4FDC">
              <w:rPr>
                <w:lang w:val="en-US"/>
              </w:rPr>
              <w:t>, per session</w:t>
            </w:r>
          </w:p>
        </w:tc>
        <w:tc>
          <w:tcPr>
            <w:tcW w:w="1417" w:type="dxa"/>
          </w:tcPr>
          <w:p w14:paraId="116ACF08" w14:textId="77777777" w:rsidR="0082567D" w:rsidRDefault="0082567D" w:rsidP="00B310B2">
            <w:pPr>
              <w:rPr>
                <w:lang w:val="en-US"/>
              </w:rPr>
            </w:pPr>
            <w:r>
              <w:rPr>
                <w:lang w:val="en-US"/>
              </w:rPr>
              <w:t>947</w:t>
            </w:r>
          </w:p>
        </w:tc>
      </w:tr>
      <w:tr w:rsidR="0082567D" w:rsidRPr="00F971DE" w14:paraId="7DC1490E" w14:textId="77777777" w:rsidTr="0082567D">
        <w:tc>
          <w:tcPr>
            <w:tcW w:w="8223" w:type="dxa"/>
          </w:tcPr>
          <w:p w14:paraId="42BB5F46" w14:textId="77777777" w:rsidR="0082567D" w:rsidRPr="00F971DE" w:rsidRDefault="0082567D" w:rsidP="000B1312">
            <w:pPr>
              <w:rPr>
                <w:lang w:val="en-US"/>
              </w:rPr>
            </w:pPr>
            <w:r>
              <w:rPr>
                <w:lang w:val="en-US"/>
              </w:rPr>
              <w:t xml:space="preserve">     Chemotherapy </w:t>
            </w:r>
          </w:p>
        </w:tc>
        <w:tc>
          <w:tcPr>
            <w:tcW w:w="1417" w:type="dxa"/>
          </w:tcPr>
          <w:p w14:paraId="2942E8A8" w14:textId="77777777" w:rsidR="0082567D" w:rsidRPr="00F971DE" w:rsidRDefault="0082567D" w:rsidP="00FA0519">
            <w:pPr>
              <w:rPr>
                <w:lang w:val="en-US"/>
              </w:rPr>
            </w:pPr>
            <w:r>
              <w:rPr>
                <w:lang w:val="en-US"/>
              </w:rPr>
              <w:t>1135</w:t>
            </w:r>
          </w:p>
        </w:tc>
      </w:tr>
      <w:tr w:rsidR="0082567D" w:rsidRPr="00F971DE" w14:paraId="361E6683" w14:textId="77777777" w:rsidTr="0082567D">
        <w:tc>
          <w:tcPr>
            <w:tcW w:w="8223" w:type="dxa"/>
          </w:tcPr>
          <w:p w14:paraId="7B1C8DE0" w14:textId="77777777" w:rsidR="0082567D" w:rsidRPr="00F971DE" w:rsidRDefault="0082567D" w:rsidP="000B738B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117BCAE1" w14:textId="77777777" w:rsidR="0082567D" w:rsidRPr="00F971DE" w:rsidRDefault="0082567D" w:rsidP="00B310B2">
            <w:pPr>
              <w:rPr>
                <w:lang w:val="en-US"/>
              </w:rPr>
            </w:pPr>
          </w:p>
        </w:tc>
      </w:tr>
      <w:tr w:rsidR="0082567D" w:rsidRPr="00F971DE" w14:paraId="591F5439" w14:textId="77777777" w:rsidTr="0082567D">
        <w:tc>
          <w:tcPr>
            <w:tcW w:w="8223" w:type="dxa"/>
          </w:tcPr>
          <w:p w14:paraId="474F7B31" w14:textId="77777777" w:rsidR="0082567D" w:rsidRPr="00F971DE" w:rsidRDefault="0082567D" w:rsidP="000B738B">
            <w:pPr>
              <w:rPr>
                <w:lang w:val="en-US"/>
              </w:rPr>
            </w:pPr>
            <w:r>
              <w:rPr>
                <w:lang w:val="en-US"/>
              </w:rPr>
              <w:t>Ambulatory care annual costs</w:t>
            </w:r>
          </w:p>
        </w:tc>
        <w:tc>
          <w:tcPr>
            <w:tcW w:w="1417" w:type="dxa"/>
          </w:tcPr>
          <w:p w14:paraId="4F35EB34" w14:textId="77777777" w:rsidR="0082567D" w:rsidRPr="00F971DE" w:rsidRDefault="0082567D" w:rsidP="00B310B2">
            <w:pPr>
              <w:rPr>
                <w:lang w:val="en-US"/>
              </w:rPr>
            </w:pPr>
          </w:p>
        </w:tc>
      </w:tr>
      <w:tr w:rsidR="0082567D" w:rsidRPr="00F971DE" w14:paraId="5E3D0E0A" w14:textId="77777777" w:rsidTr="0082567D">
        <w:tc>
          <w:tcPr>
            <w:tcW w:w="8223" w:type="dxa"/>
          </w:tcPr>
          <w:p w14:paraId="21EEEB65" w14:textId="77777777" w:rsidR="0082567D" w:rsidRPr="00F971DE" w:rsidRDefault="0082567D" w:rsidP="000B738B">
            <w:pPr>
              <w:rPr>
                <w:lang w:val="en-US"/>
              </w:rPr>
            </w:pPr>
            <w:r>
              <w:rPr>
                <w:lang w:val="en-US"/>
              </w:rPr>
              <w:t xml:space="preserve">     Urologist</w:t>
            </w:r>
          </w:p>
        </w:tc>
        <w:tc>
          <w:tcPr>
            <w:tcW w:w="1417" w:type="dxa"/>
          </w:tcPr>
          <w:p w14:paraId="65C94F9D" w14:textId="77777777" w:rsidR="0082567D" w:rsidRPr="00F971DE" w:rsidRDefault="0082567D" w:rsidP="007B7328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</w:tr>
      <w:tr w:rsidR="0082567D" w:rsidRPr="00F971DE" w14:paraId="3938C060" w14:textId="77777777" w:rsidTr="0082567D">
        <w:tc>
          <w:tcPr>
            <w:tcW w:w="8223" w:type="dxa"/>
          </w:tcPr>
          <w:p w14:paraId="6750752A" w14:textId="77777777" w:rsidR="0082567D" w:rsidRPr="00F971DE" w:rsidRDefault="0082567D" w:rsidP="000B738B">
            <w:pPr>
              <w:rPr>
                <w:lang w:val="en-US"/>
              </w:rPr>
            </w:pPr>
            <w:r>
              <w:rPr>
                <w:lang w:val="en-US"/>
              </w:rPr>
              <w:t xml:space="preserve">     Prostate-specific antigen serum level assay</w:t>
            </w:r>
          </w:p>
        </w:tc>
        <w:tc>
          <w:tcPr>
            <w:tcW w:w="1417" w:type="dxa"/>
          </w:tcPr>
          <w:p w14:paraId="14ABBCCE" w14:textId="77777777" w:rsidR="0082567D" w:rsidRPr="00F971DE" w:rsidRDefault="0082567D" w:rsidP="007B7328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</w:tr>
      <w:tr w:rsidR="0082567D" w:rsidRPr="00F971DE" w14:paraId="0C16FF7E" w14:textId="77777777" w:rsidTr="0082567D">
        <w:tc>
          <w:tcPr>
            <w:tcW w:w="8223" w:type="dxa"/>
          </w:tcPr>
          <w:p w14:paraId="5138EF87" w14:textId="77777777" w:rsidR="0082567D" w:rsidRPr="00F971DE" w:rsidRDefault="0082567D" w:rsidP="003C6797">
            <w:pPr>
              <w:rPr>
                <w:lang w:val="en-US"/>
              </w:rPr>
            </w:pPr>
            <w:r>
              <w:rPr>
                <w:lang w:val="en-US"/>
              </w:rPr>
              <w:t xml:space="preserve">     Multiparametric magnetic resonance imaging of the pelvis</w:t>
            </w:r>
          </w:p>
        </w:tc>
        <w:tc>
          <w:tcPr>
            <w:tcW w:w="1417" w:type="dxa"/>
          </w:tcPr>
          <w:p w14:paraId="1049E0EB" w14:textId="77777777" w:rsidR="0082567D" w:rsidRPr="00F971DE" w:rsidRDefault="0082567D" w:rsidP="007B7328">
            <w:pPr>
              <w:rPr>
                <w:lang w:val="en-US"/>
              </w:rPr>
            </w:pPr>
            <w:r>
              <w:rPr>
                <w:lang w:val="en-US"/>
              </w:rPr>
              <w:t>267</w:t>
            </w:r>
          </w:p>
        </w:tc>
      </w:tr>
      <w:tr w:rsidR="0082567D" w:rsidRPr="00F971DE" w14:paraId="29527EF4" w14:textId="77777777" w:rsidTr="0082567D">
        <w:tc>
          <w:tcPr>
            <w:tcW w:w="8223" w:type="dxa"/>
            <w:tcBorders>
              <w:bottom w:val="single" w:sz="4" w:space="0" w:color="auto"/>
            </w:tcBorders>
          </w:tcPr>
          <w:p w14:paraId="69543028" w14:textId="77777777" w:rsidR="0082567D" w:rsidRDefault="0082567D" w:rsidP="003C6797">
            <w:pPr>
              <w:rPr>
                <w:lang w:val="en-US"/>
              </w:rPr>
            </w:pPr>
            <w:r>
              <w:rPr>
                <w:lang w:val="en-US"/>
              </w:rPr>
              <w:t xml:space="preserve">     PET/C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C84EE3" w14:textId="77777777" w:rsidR="0082567D" w:rsidRDefault="0082567D" w:rsidP="00FA0519">
            <w:pPr>
              <w:rPr>
                <w:lang w:val="en-US"/>
              </w:rPr>
            </w:pPr>
            <w:r>
              <w:rPr>
                <w:lang w:val="en-US"/>
              </w:rPr>
              <w:t>1090</w:t>
            </w:r>
          </w:p>
        </w:tc>
      </w:tr>
    </w:tbl>
    <w:p w14:paraId="5CDD1F18" w14:textId="71F9358E" w:rsidR="006972C0" w:rsidRDefault="00A23E22" w:rsidP="000F5797">
      <w:pPr>
        <w:spacing w:after="0"/>
        <w:rPr>
          <w:lang w:val="en-US"/>
        </w:rPr>
      </w:pPr>
      <w:r>
        <w:rPr>
          <w:lang w:val="en-US"/>
        </w:rPr>
        <w:t>CC: complication or comorbidity; MCC: major complication or comorbidity</w:t>
      </w:r>
    </w:p>
    <w:p w14:paraId="29FECE5C" w14:textId="2B182226" w:rsidR="000F5797" w:rsidRPr="00F971DE" w:rsidRDefault="000F5797" w:rsidP="000F5797">
      <w:pPr>
        <w:rPr>
          <w:lang w:val="en-US"/>
        </w:rPr>
      </w:pPr>
      <w:r>
        <w:rPr>
          <w:lang w:val="en-US"/>
        </w:rPr>
        <w:t>T</w:t>
      </w:r>
      <w:r w:rsidRPr="00F971DE">
        <w:rPr>
          <w:lang w:val="en-US"/>
        </w:rPr>
        <w:t xml:space="preserve">reatment costs (drugs, </w:t>
      </w:r>
      <w:r>
        <w:rPr>
          <w:lang w:val="en-US"/>
        </w:rPr>
        <w:t xml:space="preserve">inpatients, outpatients </w:t>
      </w:r>
      <w:r w:rsidRPr="00F971DE">
        <w:rPr>
          <w:lang w:val="en-US"/>
        </w:rPr>
        <w:t>and ambulatory care) in Euros</w:t>
      </w:r>
      <w:r>
        <w:rPr>
          <w:lang w:val="en-US"/>
        </w:rPr>
        <w:t xml:space="preserve">, according available data of </w:t>
      </w:r>
      <w:r w:rsidRPr="009A4036">
        <w:rPr>
          <w:lang w:val="en-US"/>
        </w:rPr>
        <w:t>French Public Welfare Agency</w:t>
      </w:r>
      <w:r w:rsidR="0082567D">
        <w:rPr>
          <w:lang w:val="en-US"/>
        </w:rPr>
        <w:t xml:space="preserve"> and </w:t>
      </w:r>
      <w:r>
        <w:rPr>
          <w:lang w:val="en-US"/>
        </w:rPr>
        <w:t>French</w:t>
      </w:r>
      <w:r w:rsidRPr="009A4036">
        <w:rPr>
          <w:lang w:val="en-US"/>
        </w:rPr>
        <w:t xml:space="preserve"> National Study of health costs </w:t>
      </w:r>
      <w:r>
        <w:rPr>
          <w:lang w:val="en-US"/>
        </w:rPr>
        <w:t>for year 2016 (inpatients and outpatients) and 2017 (drugs and ambulatory care)</w:t>
      </w:r>
    </w:p>
    <w:p w14:paraId="2F3F75D1" w14:textId="77777777" w:rsidR="000F5797" w:rsidRDefault="000F5797">
      <w:pPr>
        <w:rPr>
          <w:lang w:val="en-US"/>
        </w:rPr>
      </w:pPr>
    </w:p>
    <w:p w14:paraId="309796F6" w14:textId="77777777" w:rsidR="000F5797" w:rsidRPr="00F971DE" w:rsidRDefault="000F5797">
      <w:pPr>
        <w:rPr>
          <w:lang w:val="en-US"/>
        </w:rPr>
      </w:pPr>
    </w:p>
    <w:sectPr w:rsidR="000F5797" w:rsidRPr="00F971DE" w:rsidSect="000536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15D9"/>
    <w:rsid w:val="000243A1"/>
    <w:rsid w:val="00053693"/>
    <w:rsid w:val="000B1312"/>
    <w:rsid w:val="000B738B"/>
    <w:rsid w:val="000F5797"/>
    <w:rsid w:val="00133C1A"/>
    <w:rsid w:val="001467FE"/>
    <w:rsid w:val="001523AB"/>
    <w:rsid w:val="001536D1"/>
    <w:rsid w:val="00170916"/>
    <w:rsid w:val="00215C66"/>
    <w:rsid w:val="002A58C9"/>
    <w:rsid w:val="002E2081"/>
    <w:rsid w:val="0032343D"/>
    <w:rsid w:val="00365D78"/>
    <w:rsid w:val="00397CFE"/>
    <w:rsid w:val="003C43C3"/>
    <w:rsid w:val="003C6797"/>
    <w:rsid w:val="003D36E1"/>
    <w:rsid w:val="003F1C37"/>
    <w:rsid w:val="0044056C"/>
    <w:rsid w:val="0045719F"/>
    <w:rsid w:val="00462827"/>
    <w:rsid w:val="00482D9A"/>
    <w:rsid w:val="0049427B"/>
    <w:rsid w:val="00505792"/>
    <w:rsid w:val="005234E0"/>
    <w:rsid w:val="005435E3"/>
    <w:rsid w:val="0056460B"/>
    <w:rsid w:val="00577042"/>
    <w:rsid w:val="005B2BC1"/>
    <w:rsid w:val="005C3A78"/>
    <w:rsid w:val="00624FD2"/>
    <w:rsid w:val="00633B8D"/>
    <w:rsid w:val="00666D42"/>
    <w:rsid w:val="006972C0"/>
    <w:rsid w:val="006979A3"/>
    <w:rsid w:val="006E2AF6"/>
    <w:rsid w:val="00700FFA"/>
    <w:rsid w:val="00760905"/>
    <w:rsid w:val="0077219B"/>
    <w:rsid w:val="007B7328"/>
    <w:rsid w:val="0082567D"/>
    <w:rsid w:val="008C3BBF"/>
    <w:rsid w:val="008E15D9"/>
    <w:rsid w:val="00993714"/>
    <w:rsid w:val="009A4036"/>
    <w:rsid w:val="009C2595"/>
    <w:rsid w:val="009C3225"/>
    <w:rsid w:val="009D324F"/>
    <w:rsid w:val="00A23E22"/>
    <w:rsid w:val="00A509F2"/>
    <w:rsid w:val="00A64DAF"/>
    <w:rsid w:val="00AA5E73"/>
    <w:rsid w:val="00AB2719"/>
    <w:rsid w:val="00AC78AC"/>
    <w:rsid w:val="00AF7855"/>
    <w:rsid w:val="00B310B2"/>
    <w:rsid w:val="00B63CCD"/>
    <w:rsid w:val="00B745BE"/>
    <w:rsid w:val="00BC1188"/>
    <w:rsid w:val="00BF10A3"/>
    <w:rsid w:val="00C24B10"/>
    <w:rsid w:val="00C26A15"/>
    <w:rsid w:val="00C71B85"/>
    <w:rsid w:val="00C75085"/>
    <w:rsid w:val="00CF32E2"/>
    <w:rsid w:val="00CF4FDC"/>
    <w:rsid w:val="00D16A60"/>
    <w:rsid w:val="00D557AC"/>
    <w:rsid w:val="00D56725"/>
    <w:rsid w:val="00DF21C5"/>
    <w:rsid w:val="00E144A2"/>
    <w:rsid w:val="00E175DA"/>
    <w:rsid w:val="00E323BD"/>
    <w:rsid w:val="00E95E69"/>
    <w:rsid w:val="00EC765B"/>
    <w:rsid w:val="00ED3F7C"/>
    <w:rsid w:val="00EE1138"/>
    <w:rsid w:val="00F205EC"/>
    <w:rsid w:val="00F40008"/>
    <w:rsid w:val="00F41B1F"/>
    <w:rsid w:val="00F971DE"/>
    <w:rsid w:val="00FA0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98895"/>
  <w15:docId w15:val="{00D17E69-00C1-4881-9755-7576E6BF3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69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46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25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HIEU</dc:creator>
  <cp:lastModifiedBy>Mathieu Gauthé</cp:lastModifiedBy>
  <cp:revision>38</cp:revision>
  <dcterms:created xsi:type="dcterms:W3CDTF">2019-02-21T12:19:00Z</dcterms:created>
  <dcterms:modified xsi:type="dcterms:W3CDTF">2020-02-05T11:03:00Z</dcterms:modified>
</cp:coreProperties>
</file>